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p14:paraId="3AD25916" wp14:textId="4F16B9BF">
      <w:r w:rsidR="224C13FF">
        <w:rPr/>
        <w:t xml:space="preserve">Data </w:t>
      </w:r>
      <w:r w:rsidR="561F751C">
        <w:rPr/>
        <w:t>e</w:t>
      </w:r>
      <w:r w:rsidR="224C13FF">
        <w:rPr/>
        <w:t xml:space="preserve">xtraction </w:t>
      </w:r>
      <w:r w:rsidR="4848A7D5">
        <w:rPr/>
        <w:t>s</w:t>
      </w:r>
      <w:r w:rsidR="224C13FF">
        <w:rPr/>
        <w:t xml:space="preserve">chema </w:t>
      </w:r>
      <w:r w:rsidR="6EF7A502">
        <w:rPr/>
        <w:t>u</w:t>
      </w:r>
      <w:r w:rsidR="224C13FF">
        <w:rPr/>
        <w:t xml:space="preserve">sed in </w:t>
      </w:r>
      <w:r w:rsidR="414BAF47">
        <w:rPr/>
        <w:t xml:space="preserve">the </w:t>
      </w:r>
      <w:r w:rsidR="35E8F1AC">
        <w:rPr/>
        <w:t>r</w:t>
      </w:r>
      <w:r w:rsidR="224C13FF">
        <w:rPr/>
        <w:t>eview</w:t>
      </w:r>
    </w:p>
    <w:p xmlns:wp14="http://schemas.microsoft.com/office/word/2010/wordml" w:rsidP="4CD050A0" wp14:paraId="212740FC" wp14:textId="27B183C2">
      <w:pPr>
        <w:pStyle w:val="Normal"/>
      </w:pPr>
      <w:r w:rsidR="224C13FF">
        <w:rPr/>
        <w:t xml:space="preserve"> </w:t>
      </w:r>
    </w:p>
    <w:p xmlns:wp14="http://schemas.microsoft.com/office/word/2010/wordml" w:rsidP="4CD050A0" wp14:paraId="457F04B4" wp14:textId="496EB372">
      <w:pPr>
        <w:pStyle w:val="Normal"/>
      </w:pPr>
      <w:r w:rsidRPr="0428528F" w:rsidR="3360A914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Supplementary Table S1.</w:t>
      </w:r>
      <w:r w:rsidR="224C13FF">
        <w:rPr/>
        <w:t xml:space="preserve"> </w:t>
      </w:r>
      <w:r w:rsidR="224C13FF">
        <w:rPr/>
        <w:t>Overview</w:t>
      </w:r>
      <w:r w:rsidR="224C13FF">
        <w:rPr/>
        <w:t xml:space="preserve"> of data fields used for information extraction from each study.</w:t>
      </w:r>
    </w:p>
    <w:tbl>
      <w:tblPr>
        <w:tblStyle w:val="GridTable1Light-Accent1"/>
        <w:bidiVisual w:val="0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950"/>
        <w:gridCol w:w="3210"/>
        <w:gridCol w:w="4170"/>
      </w:tblGrid>
      <w:tr w:rsidR="3AF97651" w:rsidTr="28872FE0" w14:paraId="48278C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19F41AA9" w14:textId="19DD7389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10C9A37F" w:rsidP="3AF97651" w:rsidRDefault="10C9A37F" w14:paraId="6580CF04" w14:textId="0EEDBCB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10C9A37F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e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10C9A37F" w:rsidP="3AF97651" w:rsidRDefault="10C9A37F" w14:paraId="5EF52C9D" w14:textId="04692B9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10C9A37F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aning</w:t>
            </w:r>
          </w:p>
        </w:tc>
      </w:tr>
      <w:tr w:rsidR="3AF97651" w:rsidTr="28872FE0" w14:paraId="176B1C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67C8EF73" w14:textId="43E06169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6B3BB956" w14:textId="2E013AC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BB6858D" w14:textId="2D1C7E1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AF97651" w:rsidTr="28872FE0" w14:paraId="50AF4C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2DF94259" w:rsidP="3AF97651" w:rsidRDefault="2DF94259" w14:paraId="44966304" w14:textId="2689F420">
            <w:pPr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</w:pPr>
            <w:r w:rsidRPr="3AF97651" w:rsidR="2DF94259"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  <w:t>Study Identifi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1CC28BD9" w14:textId="47830566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ED51DD1" w14:textId="4B01E357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AF97651" w:rsidTr="28872FE0" w14:paraId="697B2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683805C7" w14:textId="5F4ACD9A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FE6E168" w14:textId="0BA308E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AF97651" w:rsidR="3AF9765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Tit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09F5D7E" w14:textId="59EA734A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AF97651" w:rsidR="3AF9765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The title of the study</w:t>
            </w:r>
          </w:p>
        </w:tc>
      </w:tr>
      <w:tr w:rsidR="3AF97651" w:rsidTr="28872FE0" w14:paraId="08B2A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099E4ECB" w14:textId="48854A88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38488A7A" w14:textId="6D03AC5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3AF9765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uth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1B81DC9" w14:textId="786E508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3AF9765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ames of the study’s authors</w:t>
            </w:r>
          </w:p>
        </w:tc>
      </w:tr>
      <w:tr w:rsidR="3AF97651" w:rsidTr="28872FE0" w14:paraId="17D2E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7276AFA" w14:textId="1B05E6F8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126076A" w14:textId="45093A6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3AF9765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53FE908B" w14:textId="0180603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3AF9765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he year the study was published</w:t>
            </w:r>
          </w:p>
        </w:tc>
      </w:tr>
      <w:tr w:rsidR="3AF97651" w:rsidTr="28872FE0" w14:paraId="6D8D3B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FEBA4D2" w14:textId="584552F4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59E8E0E6" w14:textId="20ECDC13">
            <w:pPr>
              <w:pStyle w:val="Normal"/>
              <w:bidi w:val="0"/>
              <w:spacing w:line="240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AF97651" w:rsidR="3AF9765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5CC8C2B4" w:rsidRDefault="5CC8C2B4" w14:paraId="2FE3FC17" w14:textId="06DC72E6">
            <w:r w:rsidRPr="3AF97651" w:rsidR="5CC8C2B4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Publishing venue</w:t>
            </w:r>
          </w:p>
        </w:tc>
      </w:tr>
      <w:tr w:rsidR="3AF97651" w:rsidTr="28872FE0" w14:paraId="21EBF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5CC8C2B4" w:rsidP="3AF97651" w:rsidRDefault="5CC8C2B4" w14:paraId="085E61A0" w14:textId="7DEB6769">
            <w:pPr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</w:pPr>
            <w:r w:rsidRPr="3AF97651" w:rsidR="5CC8C2B4"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  <w:t>Study Characteris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64ACEBF" w14:textId="55B109A6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0F7D3F4" w14:textId="19BA216C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AF97651" w:rsidTr="28872FE0" w14:paraId="6BA07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5CFB2A5" w14:textId="27088A5C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5CC8C2B4" w:rsidP="3AF97651" w:rsidRDefault="5CC8C2B4" w14:paraId="256C4BFF" w14:textId="3B9DC3A2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AF97651" w:rsidR="5CC8C2B4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an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1E6095C9" w14:textId="10C925DE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ype of cancer and affected organ</w:t>
            </w:r>
          </w:p>
        </w:tc>
      </w:tr>
      <w:tr w:rsidR="3AF97651" w:rsidTr="28872FE0" w14:paraId="73FFD1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515E434" w14:textId="03D6549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4108E0AA" w14:textId="2B8BF333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Study A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06D345F8" w14:textId="7C97038E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Primary objective of the study</w:t>
            </w:r>
          </w:p>
        </w:tc>
      </w:tr>
      <w:tr w:rsidR="3AF97651" w:rsidTr="28872FE0" w14:paraId="438D5B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42AAB60" w14:textId="05FD9705">
            <w:pPr>
              <w:pStyle w:val="Normal"/>
              <w:bidi w:val="0"/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703E5C40" w14:textId="3456063D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Datas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572E66D2" w14:textId="6D13AACF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Openness and origin of dataset</w:t>
            </w:r>
          </w:p>
        </w:tc>
      </w:tr>
      <w:tr w:rsidR="3AF97651" w:rsidTr="28872FE0" w14:paraId="676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57550352" w14:textId="0931A265">
            <w:pPr>
              <w:pStyle w:val="Normal"/>
              <w:bidi w:val="0"/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4AFEC1EB" w14:textId="42CD5801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N Participa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53572828" w14:textId="4A70E2C7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he total count of participants or records used in the study</w:t>
            </w:r>
          </w:p>
        </w:tc>
      </w:tr>
      <w:tr w:rsidR="3AF97651" w:rsidTr="28872FE0" w14:paraId="1ED18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29D026AB" w:rsidP="3AF97651" w:rsidRDefault="29D026AB" w14:paraId="3B1A2222" w14:textId="1E890B3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29D026AB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ata metho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18E005DC" w14:textId="05419E4E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842F597" w14:textId="56EB7EF1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AF97651" w:rsidTr="28872FE0" w14:paraId="2F4B6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784BE3B" w14:textId="3F2F4470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24A6B784" w14:textId="731486F3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Data Preprocess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0561810C" w14:textId="5E753220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Preprocessing of imaging techniques employed in the study</w:t>
            </w:r>
          </w:p>
        </w:tc>
      </w:tr>
      <w:tr w:rsidR="3AF97651" w:rsidTr="28872FE0" w14:paraId="1C071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5CD2E6CE" w14:textId="6A5C1B55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6C26509F" w14:textId="00099B8B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Other Types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1E8960A7" w14:textId="0C9399B9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Additional types of data used in the study</w:t>
            </w:r>
          </w:p>
        </w:tc>
      </w:tr>
      <w:tr w:rsidR="3AF97651" w:rsidTr="28872FE0" w14:paraId="1F6002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05DB4C2" w14:textId="3CAE2B27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774A0276" w14:textId="3F3DD0E8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Imaging Moda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7DE7C12B" w14:textId="557CC291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ypes of imaging techniques used</w:t>
            </w:r>
          </w:p>
        </w:tc>
      </w:tr>
      <w:tr w:rsidR="3AF97651" w:rsidTr="28872FE0" w14:paraId="4FD71E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EE321E4" w14:textId="2C5D743B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0FA2B56B" w14:textId="626E9DA8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Featur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0317E3B6" w14:textId="2EAA8F73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ypes of features used for training the algorithms</w:t>
            </w:r>
          </w:p>
        </w:tc>
      </w:tr>
      <w:tr w:rsidR="3AF97651" w:rsidTr="28872FE0" w14:paraId="344A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081052E" w14:textId="173C7802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45C5822E" w14:textId="4A0733E2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Feature Sele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21811FFA" w14:textId="3E7FE42C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Methods used to select relevant features for the analysis</w:t>
            </w:r>
          </w:p>
        </w:tc>
      </w:tr>
      <w:tr w:rsidR="3AF97651" w:rsidTr="28872FE0" w14:paraId="2E9FE7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15625F0" w14:textId="1B50D389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6FEFBDB3" w14:textId="78E99828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ML Go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6DFC458A" w14:textId="63C913D6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he goal of the machine learning model, such as prognosis, diagnosis, or treatment proposal</w:t>
            </w:r>
          </w:p>
        </w:tc>
      </w:tr>
      <w:tr w:rsidR="3AF97651" w:rsidTr="28872FE0" w14:paraId="6EDE0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29D026AB" w:rsidP="3AF97651" w:rsidRDefault="29D026AB" w14:paraId="49E741A1" w14:textId="33C9FE7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AF97651" w:rsidR="29D026AB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I / Machine Learning aspec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73ABD5B" w14:textId="51D73339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192ADDE8" w14:textId="5D7006FE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3AF97651" w:rsidTr="28872FE0" w14:paraId="2E5050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07B27CF5" w14:textId="29DF3A01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0AE19DA7" w14:textId="71F3DD78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ML/DL Meth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14BF5BD1" w14:textId="7DF6EB8B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Specific machine learning or deep learning methods used in the study</w:t>
            </w:r>
          </w:p>
        </w:tc>
      </w:tr>
      <w:tr w:rsidR="3AF97651" w:rsidTr="28872FE0" w14:paraId="5311F8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12CB0FC" w14:textId="3B792133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20DCD457" w14:textId="7F189B01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(Cross-) Validation Meth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9D026AB" w:rsidRDefault="29D026AB" w14:paraId="4E5BF0C4" w14:textId="597E14CD">
            <w:r w:rsidRPr="3AF97651" w:rsidR="29D026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he procedure used for validation, such as cross-validation</w:t>
            </w:r>
          </w:p>
        </w:tc>
      </w:tr>
      <w:tr w:rsidR="3AF97651" w:rsidTr="28872FE0" w14:paraId="54E04E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546A9C3" w14:textId="1634060F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570C1A47" w14:textId="21A3AEBF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echnical Valid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0935C88C" w14:textId="74C2C47E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Methods used for technical validation, such as using an external test set</w:t>
            </w:r>
          </w:p>
        </w:tc>
      </w:tr>
      <w:tr w:rsidR="3AF97651" w:rsidTr="28872FE0" w14:paraId="63E18E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1C33712E" w:rsidP="3AF97651" w:rsidRDefault="1C33712E" w14:paraId="24523518" w14:textId="204B3FD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AF97651" w:rsidR="1C33712E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linical aspec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7CD78D8" w14:textId="0128A24D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18ADD27" w14:textId="74F2DFB0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3AF97651" w:rsidTr="28872FE0" w14:paraId="4D33D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3F307F1" w14:textId="0B870F6B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50841256" w14:textId="125F76FF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ML Perform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1BB2C703" w14:textId="210CB8BE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Evaluation metrics and clinical performance</w:t>
            </w:r>
          </w:p>
        </w:tc>
      </w:tr>
      <w:tr w:rsidR="3AF97651" w:rsidTr="28872FE0" w14:paraId="2C232D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5F9C7B08" w14:textId="0A7683F4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433A577E" w14:textId="58FCC604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Clinical Valid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27A87FAD" w14:textId="7867BFA3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Whether a pilot or randomized controlled trial (RCT) was conducted for clinical validation</w:t>
            </w:r>
          </w:p>
        </w:tc>
      </w:tr>
      <w:tr w:rsidR="3AF97651" w:rsidTr="28872FE0" w14:paraId="73D0C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1C33712E" w:rsidP="3AF97651" w:rsidRDefault="1C33712E" w14:paraId="4AF8E066" w14:textId="189B6E4B">
            <w:pPr>
              <w:bidi w:val="0"/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</w:pPr>
            <w:r w:rsidRPr="3AF97651" w:rsidR="1C33712E"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  <w:t xml:space="preserve">Explainability and </w:t>
            </w:r>
            <w:r w:rsidRPr="3AF97651" w:rsidR="44A119EC"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  <w:t>x</w:t>
            </w:r>
            <w:r w:rsidRPr="3AF97651" w:rsidR="1C33712E">
              <w:rPr>
                <w:rFonts w:ascii="Cambria" w:hAnsi="Cambria" w:eastAsia="Cambria" w:cs="Cambria"/>
                <w:b w:val="1"/>
                <w:bCs w:val="1"/>
                <w:noProof w:val="0"/>
                <w:sz w:val="24"/>
                <w:szCs w:val="24"/>
                <w:lang w:val="en-US"/>
              </w:rPr>
              <w:t>A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1E841E38" w14:textId="50BA8CC1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69671D84" w14:textId="4BBF19B6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3AF97651" w:rsidTr="28872FE0" w14:paraId="261FC3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394406BF" w14:textId="1595B716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7B1A0EB3" w14:textId="2E85CF28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 xml:space="preserve">Clinical Performance Metric Used in </w:t>
            </w:r>
            <w:r w:rsidRPr="3AF97651" w:rsidR="2A99D708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x</w:t>
            </w:r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AI Valid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27709F12" w:rsidRDefault="27709F12" w14:paraId="6333D9E9" w14:textId="7C0EB2CB">
            <w:r w:rsidRPr="3AF97651" w:rsidR="27709F12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Performance results from clinical validation specific to the XAI</w:t>
            </w:r>
          </w:p>
        </w:tc>
      </w:tr>
      <w:tr w:rsidR="3AF97651" w:rsidTr="28872FE0" w14:paraId="01361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16B8522" w14:textId="763CAA0C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2F450C54" w:rsidRDefault="2F450C54" w14:paraId="6AB59837" w14:textId="7B58A472">
            <w:r w:rsidRPr="3AF97651" w:rsidR="2F450C54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x</w:t>
            </w:r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AI Validation Us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1A023AD8" w:rsidRDefault="1A023AD8" w14:paraId="396BA154" w14:textId="1EEA8166">
            <w:r w:rsidRPr="3AF97651" w:rsidR="1A023AD8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Whether validation of the XAI was conducted (Yes/No)</w:t>
            </w:r>
          </w:p>
        </w:tc>
      </w:tr>
      <w:tr w:rsidR="3AF97651" w:rsidTr="28872FE0" w14:paraId="7DDDD3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1604C21" w14:textId="48D517E9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1C33712E" w:rsidRDefault="1C33712E" w14:paraId="49D375B1" w14:textId="3BF26B62"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 xml:space="preserve">Users Involved in </w:t>
            </w:r>
            <w:r w:rsidRPr="3AF97651" w:rsidR="453B0637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x</w:t>
            </w:r>
            <w:r w:rsidRPr="3AF97651" w:rsidR="1C33712E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AI Valid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7B2EC1BB" w:rsidRDefault="7B2EC1BB" w14:paraId="53703FA4" w14:textId="754390E2">
            <w:r w:rsidRPr="3AF97651" w:rsidR="7B2EC1B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 xml:space="preserve">Whether users </w:t>
            </w:r>
            <w:r w:rsidRPr="3AF97651" w:rsidR="7B2EC1B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participated</w:t>
            </w:r>
            <w:r w:rsidRPr="3AF97651" w:rsidR="7B2EC1B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 xml:space="preserve"> in the validation of the xAI</w:t>
            </w:r>
          </w:p>
        </w:tc>
      </w:tr>
      <w:tr w:rsidR="3AF97651" w:rsidTr="28872FE0" w14:paraId="7C0E68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27CFD497" w14:textId="355CAEDD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1C33712E" w:rsidP="3AF97651" w:rsidRDefault="1C33712E" w14:paraId="5D6A5A6A" w14:textId="13CD607B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AF97651" w:rsidR="1C33712E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User Roles in </w:t>
            </w:r>
            <w:r w:rsidRPr="3AF97651" w:rsidR="2FA1942F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x</w:t>
            </w:r>
            <w:r w:rsidRPr="3AF97651" w:rsidR="1C33712E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I Valid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0BC67246" w:rsidRDefault="0BC67246" w14:paraId="54A1638D" w14:textId="36E1CC6D">
            <w:r w:rsidRPr="3AF97651" w:rsidR="0BC67246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he specific user roles involved in the XAI validation</w:t>
            </w:r>
          </w:p>
        </w:tc>
      </w:tr>
      <w:tr w:rsidR="3AF97651" w:rsidTr="28872FE0" w14:paraId="549770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443D2217" w14:textId="54EE7237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32AA85D" w:rsidP="3AF97651" w:rsidRDefault="332AA85D" w14:paraId="71065677" w14:textId="21160E1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332AA85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x</w:t>
            </w:r>
            <w:r w:rsidRPr="3AF97651" w:rsidR="546C92C8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I Output Detai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6B1A3AB" w:rsidRDefault="36B1A3AB" w14:paraId="553796F8" w14:textId="6453291A">
            <w:r w:rsidRPr="3AF97651" w:rsidR="36B1A3AB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Details provided by XAI (e.g., heatmaps)</w:t>
            </w:r>
          </w:p>
        </w:tc>
      </w:tr>
      <w:tr w:rsidR="3AF97651" w:rsidTr="28872FE0" w14:paraId="47079D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4DF3D01" w14:textId="77D3EFBB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4AF81FFD" w:rsidP="3AF97651" w:rsidRDefault="4AF81FFD" w14:paraId="7F67AE0F" w14:textId="2C8D810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3AF97651" w:rsidR="4AF81FF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x</w:t>
            </w:r>
            <w:r w:rsidRPr="3AF97651" w:rsidR="36A607F4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I Ter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6540128A" w:rsidRDefault="6540128A" w14:paraId="5B5CEAB8" w14:textId="0FBBCA51"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he type of information offered by the XAI technique (e.g., image, terms like explainable, trust)</w:t>
            </w:r>
          </w:p>
        </w:tc>
      </w:tr>
      <w:tr w:rsidR="3AF97651" w:rsidTr="28872FE0" w14:paraId="1AFFC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60FB4E7F" w14:textId="2F163BAA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6540128A" w:rsidP="3AF97651" w:rsidRDefault="6540128A" w14:paraId="099CDCF2" w14:textId="3BE42ACB">
            <w:pPr>
              <w:pStyle w:val="Normal"/>
              <w:bidi w:val="0"/>
              <w:spacing w:line="240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AF97651" w:rsidR="6540128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XAI A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6540128A" w:rsidRDefault="6540128A" w14:paraId="07A37419" w14:textId="01432C54"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he specific purpose for using explainable AI (XAI)</w:t>
            </w:r>
          </w:p>
        </w:tc>
      </w:tr>
      <w:tr w:rsidR="3AF97651" w:rsidTr="28872FE0" w14:paraId="6844F7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1207B985" w14:textId="3BC80083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6540128A" w:rsidP="3AF97651" w:rsidRDefault="6540128A" w14:paraId="2FDC2A67" w14:textId="76F95957">
            <w:pPr>
              <w:bidi w:val="0"/>
              <w:spacing w:line="240" w:lineRule="auto"/>
              <w:jc w:val="left"/>
            </w:pPr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Type of XAI Meth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6540128A" w:rsidRDefault="6540128A" w14:paraId="18C13BEA" w14:textId="11573648"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Classification of the XAI method (e.g., post-hoc, transparent)</w:t>
            </w:r>
          </w:p>
        </w:tc>
      </w:tr>
      <w:tr w:rsidR="3AF97651" w:rsidTr="28872FE0" w14:paraId="12C164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08966D0C" w14:textId="4C21E1AD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6540128A" w:rsidP="3AF97651" w:rsidRDefault="6540128A" w14:paraId="378F9151" w14:textId="49DE102B">
            <w:pPr>
              <w:bidi w:val="0"/>
              <w:spacing w:line="240" w:lineRule="auto"/>
              <w:jc w:val="left"/>
            </w:pPr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XAI Meth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6540128A" w:rsidRDefault="6540128A" w14:paraId="1A410B05" w14:textId="47AEAC9C"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Methods used to explain the model</w:t>
            </w:r>
          </w:p>
        </w:tc>
      </w:tr>
      <w:tr w:rsidR="3AF97651" w:rsidTr="28872FE0" w14:paraId="1D928F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6540128A" w:rsidP="3AF97651" w:rsidRDefault="6540128A" w14:paraId="52FB2263" w14:textId="15582CF2">
            <w:pPr>
              <w:pStyle w:val="Normal"/>
              <w:bidi w:val="0"/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AF97651" w:rsidR="6540128A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utcomes and Limit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61D89E61" w14:textId="12BF6497">
            <w:pPr>
              <w:pStyle w:val="Normal"/>
              <w:bidi w:val="0"/>
              <w:spacing w:line="240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553EB217" w14:textId="1351B015">
            <w:pPr>
              <w:pStyle w:val="Normal"/>
              <w:bidi w:val="0"/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</w:pPr>
          </w:p>
        </w:tc>
      </w:tr>
      <w:tr w:rsidR="3AF97651" w:rsidTr="28872FE0" w14:paraId="5CF7D2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7BD60F21" w14:textId="14428F67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6540128A" w:rsidP="3AF97651" w:rsidRDefault="6540128A" w14:paraId="4980EE9E" w14:textId="794C58E7">
            <w:pPr>
              <w:bidi w:val="0"/>
              <w:spacing w:line="240" w:lineRule="auto"/>
              <w:jc w:val="left"/>
            </w:pPr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Secondary and Outcome (Primar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6540128A" w:rsidRDefault="6540128A" w14:paraId="0C2CA043" w14:textId="35061B35"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Any additional, optional outcomes or main outcomes</w:t>
            </w:r>
          </w:p>
        </w:tc>
      </w:tr>
      <w:tr w:rsidR="3AF97651" w:rsidTr="28872FE0" w14:paraId="1A0169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513D49F0" w14:textId="792AEC64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6540128A" w:rsidP="3AF97651" w:rsidRDefault="6540128A" w14:paraId="54C2C474" w14:textId="2B25B11C">
            <w:pPr>
              <w:bidi w:val="0"/>
              <w:spacing w:line="240" w:lineRule="auto"/>
              <w:jc w:val="left"/>
            </w:pPr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Limit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6540128A" w:rsidRDefault="6540128A" w14:paraId="2FF32E10" w14:textId="0377A477"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Limitations identified</w:t>
            </w:r>
          </w:p>
        </w:tc>
      </w:tr>
      <w:tr w:rsidR="3AF97651" w:rsidTr="28872FE0" w14:paraId="4E224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tcMar>
              <w:left w:w="105" w:type="dxa"/>
              <w:right w:w="105" w:type="dxa"/>
            </w:tcMar>
            <w:vAlign w:val="top"/>
          </w:tcPr>
          <w:p w:rsidR="3AF97651" w:rsidP="3AF97651" w:rsidRDefault="3AF97651" w14:paraId="6CC18BE6" w14:textId="1C1A4B7E">
            <w:pPr>
              <w:pStyle w:val="Normal"/>
              <w:bidi w:val="0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10" w:type="dxa"/>
            <w:tcMar>
              <w:left w:w="105" w:type="dxa"/>
              <w:right w:w="105" w:type="dxa"/>
            </w:tcMar>
            <w:vAlign w:val="top"/>
          </w:tcPr>
          <w:p w:rsidR="6540128A" w:rsidP="3AF97651" w:rsidRDefault="6540128A" w14:paraId="43CAC281" w14:textId="22380C55">
            <w:pPr>
              <w:bidi w:val="0"/>
              <w:spacing w:line="240" w:lineRule="auto"/>
              <w:jc w:val="left"/>
            </w:pPr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Code 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0" w:type="dxa"/>
            <w:tcMar>
              <w:left w:w="105" w:type="dxa"/>
              <w:right w:w="105" w:type="dxa"/>
            </w:tcMar>
            <w:vAlign w:val="top"/>
          </w:tcPr>
          <w:p w:rsidR="6540128A" w:rsidRDefault="6540128A" w14:paraId="0501E0D6" w14:textId="5FBAB351">
            <w:r w:rsidRPr="3AF97651" w:rsidR="6540128A">
              <w:rPr>
                <w:rFonts w:ascii="Cambria" w:hAnsi="Cambria" w:eastAsia="Cambria" w:cs="Cambria"/>
                <w:noProof w:val="0"/>
                <w:sz w:val="24"/>
                <w:szCs w:val="24"/>
                <w:lang w:val="en-US"/>
              </w:rPr>
              <w:t>Whether code is provided</w:t>
            </w:r>
          </w:p>
        </w:tc>
      </w:tr>
    </w:tbl>
    <w:p xmlns:wp14="http://schemas.microsoft.com/office/word/2010/wordml" wp14:paraId="2C078E63" wp14:textId="37748000"/>
    <w:p w:rsidR="3AF97651" w:rsidP="3AF97651" w:rsidRDefault="3AF97651" w14:paraId="6E48E53F" w14:textId="6416B6BC">
      <w:pPr>
        <w:pStyle w:val="Normal"/>
      </w:pPr>
    </w:p>
    <w:p w:rsidR="3AF97651" w:rsidRDefault="3AF97651" w14:paraId="777F04F3" w14:textId="4D5CD122"/>
    <w:p w:rsidR="3AF97651" w:rsidRDefault="3AF97651" w14:paraId="09B09BB3" w14:textId="0A50D061"/>
    <w:p w:rsidR="3AF97651" w:rsidRDefault="3AF97651" w14:paraId="109A367C" w14:textId="1986305E"/>
    <w:p w:rsidR="3AF97651" w:rsidRDefault="3AF97651" w14:paraId="111D1CE5" w14:textId="4E9F00B7"/>
    <w:p w:rsidR="3AF97651" w:rsidP="3AF97651" w:rsidRDefault="3AF97651" w14:paraId="1D18ADA6" w14:textId="2FD33A52">
      <w:pPr>
        <w:pStyle w:val="Normal"/>
      </w:pPr>
    </w:p>
    <w:p w:rsidR="3AF97651" w:rsidRDefault="3AF97651" w14:paraId="09792FC8" w14:textId="6CE5FAD6"/>
    <w:p w:rsidR="3AF97651" w:rsidRDefault="3AF97651" w14:paraId="52CC5C15" w14:textId="02C1E56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81C61E1"/>
    <w:rsid w:val="03C3384C"/>
    <w:rsid w:val="03FD18BF"/>
    <w:rsid w:val="0428528F"/>
    <w:rsid w:val="064F4C49"/>
    <w:rsid w:val="067D9229"/>
    <w:rsid w:val="095B314A"/>
    <w:rsid w:val="0994E4E0"/>
    <w:rsid w:val="0A20A50A"/>
    <w:rsid w:val="0A20A50A"/>
    <w:rsid w:val="0AE2DFCC"/>
    <w:rsid w:val="0BC67246"/>
    <w:rsid w:val="10C9A37F"/>
    <w:rsid w:val="10DCAA3C"/>
    <w:rsid w:val="1512737B"/>
    <w:rsid w:val="1512737B"/>
    <w:rsid w:val="16D992E5"/>
    <w:rsid w:val="19ECCC94"/>
    <w:rsid w:val="1A023AD8"/>
    <w:rsid w:val="1B138668"/>
    <w:rsid w:val="1C33712E"/>
    <w:rsid w:val="224C13FF"/>
    <w:rsid w:val="27709F12"/>
    <w:rsid w:val="28872FE0"/>
    <w:rsid w:val="29D026AB"/>
    <w:rsid w:val="2A99D708"/>
    <w:rsid w:val="2DF94259"/>
    <w:rsid w:val="2F450C54"/>
    <w:rsid w:val="2FA1942F"/>
    <w:rsid w:val="332AA85D"/>
    <w:rsid w:val="3360A914"/>
    <w:rsid w:val="35E8F1AC"/>
    <w:rsid w:val="36A607F4"/>
    <w:rsid w:val="36B1A3AB"/>
    <w:rsid w:val="37C37F83"/>
    <w:rsid w:val="3AF97651"/>
    <w:rsid w:val="3CBA132E"/>
    <w:rsid w:val="3E4EE815"/>
    <w:rsid w:val="3E77BF44"/>
    <w:rsid w:val="40EFE7DD"/>
    <w:rsid w:val="40EFE7DD"/>
    <w:rsid w:val="414BAF47"/>
    <w:rsid w:val="430159D1"/>
    <w:rsid w:val="430159D1"/>
    <w:rsid w:val="43929289"/>
    <w:rsid w:val="44A119EC"/>
    <w:rsid w:val="453B0637"/>
    <w:rsid w:val="457E9571"/>
    <w:rsid w:val="461FF2F8"/>
    <w:rsid w:val="481C61E1"/>
    <w:rsid w:val="4848A7D5"/>
    <w:rsid w:val="4AF81FFD"/>
    <w:rsid w:val="4CD050A0"/>
    <w:rsid w:val="521D81B3"/>
    <w:rsid w:val="521D81B3"/>
    <w:rsid w:val="546C92C8"/>
    <w:rsid w:val="561F751C"/>
    <w:rsid w:val="5C0531E6"/>
    <w:rsid w:val="5CC8C2B4"/>
    <w:rsid w:val="6151763F"/>
    <w:rsid w:val="621B3015"/>
    <w:rsid w:val="6540128A"/>
    <w:rsid w:val="6671ABD5"/>
    <w:rsid w:val="67C475D7"/>
    <w:rsid w:val="67FE625B"/>
    <w:rsid w:val="6EF7A502"/>
    <w:rsid w:val="7153FAF7"/>
    <w:rsid w:val="7153FAF7"/>
    <w:rsid w:val="7596A0D8"/>
    <w:rsid w:val="76012A19"/>
    <w:rsid w:val="76012A19"/>
    <w:rsid w:val="7B2EC1BB"/>
    <w:rsid w:val="7FA0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C61E1"/>
  <w15:chartTrackingRefBased/>
  <w15:docId w15:val="{0B6CA236-E785-4DD1-9289-9C1E1EA0C33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-Accent1" mc:Ignorable="w14">
    <w:name xmlns:w="http://schemas.openxmlformats.org/wordprocessingml/2006/main" w:val="Grid Table 1 Light Accent 1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9CC2E5" w:themeColor="accen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9CC2E5" w:themeColor="accen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C275899A12BC9746B06632EB805D4393" ma:contentTypeVersion="17" ma:contentTypeDescription="Δημιουργία νέου εγγράφου" ma:contentTypeScope="" ma:versionID="326571b601ff551088620fa690a1d5ea">
  <xsd:schema xmlns:xsd="http://www.w3.org/2001/XMLSchema" xmlns:xs="http://www.w3.org/2001/XMLSchema" xmlns:p="http://schemas.microsoft.com/office/2006/metadata/properties" xmlns:ns2="ed5f6e00-ec12-488b-bdbc-6adf5a0beb73" xmlns:ns3="e37391ac-0b44-48f0-9c76-7a2382cfbc5d" targetNamespace="http://schemas.microsoft.com/office/2006/metadata/properties" ma:root="true" ma:fieldsID="d861f25127baeb3952fa24fbf1d25635" ns2:_="" ns3:_="">
    <xsd:import namespace="ed5f6e00-ec12-488b-bdbc-6adf5a0beb73"/>
    <xsd:import namespace="e37391ac-0b44-48f0-9c76-7a2382cfbc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5f6e00-ec12-488b-bdbc-6adf5a0beb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Ετικέτες εικόνας" ma:readOnly="false" ma:fieldId="{5cf76f15-5ced-4ddc-b409-7134ff3c332f}" ma:taxonomyMulti="true" ma:sspId="abe40285-c3d6-4210-a990-8ba76ae186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391ac-0b44-48f0-9c76-7a2382cfbc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Κοινή χρήση με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Κοινή χρήση με λεπτομέρειες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1e62401-f564-493c-8f8f-0ed14fc5c8ad}" ma:internalName="TaxCatchAll" ma:showField="CatchAllData" ma:web="e37391ac-0b44-48f0-9c76-7a2382cfbc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7391ac-0b44-48f0-9c76-7a2382cfbc5d" xsi:nil="true"/>
    <lcf76f155ced4ddcb4097134ff3c332f xmlns="ed5f6e00-ec12-488b-bdbc-6adf5a0beb7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B00630-3AB5-44B7-A339-10FD6BAEEC26}"/>
</file>

<file path=customXml/itemProps2.xml><?xml version="1.0" encoding="utf-8"?>
<ds:datastoreItem xmlns:ds="http://schemas.openxmlformats.org/officeDocument/2006/customXml" ds:itemID="{159DE46D-DDA6-4819-A530-782C5BCBB08A}"/>
</file>

<file path=customXml/itemProps3.xml><?xml version="1.0" encoding="utf-8"?>
<ds:datastoreItem xmlns:ds="http://schemas.openxmlformats.org/officeDocument/2006/customXml" ds:itemID="{83D47A8E-55C0-432E-86AC-5ABFA83EF62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imitrios Fotopoulos</dc:creator>
  <keywords/>
  <dc:description/>
  <lastModifiedBy>Dimitrios Fotopoulos</lastModifiedBy>
  <dcterms:created xsi:type="dcterms:W3CDTF">2025-07-16T09:37:38.0000000Z</dcterms:created>
  <dcterms:modified xsi:type="dcterms:W3CDTF">2025-10-24T00:04:36.77442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75899A12BC9746B06632EB805D4393</vt:lpwstr>
  </property>
  <property fmtid="{D5CDD505-2E9C-101B-9397-08002B2CF9AE}" pid="3" name="Order">
    <vt:r8>2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  <property fmtid="{D5CDD505-2E9C-101B-9397-08002B2CF9AE}" pid="12" name="MediaServiceImageTags">
    <vt:lpwstr/>
  </property>
</Properties>
</file>